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6C3DC" w14:textId="529FD31D" w:rsidR="00E9788E" w:rsidRPr="009E64F9" w:rsidRDefault="009E64F9">
      <w:pPr>
        <w:rPr>
          <w:b/>
          <w:bCs/>
          <w:lang w:val="en-GB"/>
        </w:rPr>
      </w:pPr>
      <w:r w:rsidRPr="009E64F9">
        <w:rPr>
          <w:b/>
          <w:bCs/>
          <w:lang w:val="en-GB"/>
        </w:rPr>
        <w:t xml:space="preserve">Supplementary </w:t>
      </w:r>
      <w:r w:rsidR="00A7280C" w:rsidRPr="009E64F9">
        <w:rPr>
          <w:b/>
          <w:bCs/>
          <w:lang w:val="en-GB"/>
        </w:rPr>
        <w:t xml:space="preserve">Table 1: </w:t>
      </w:r>
      <w:bookmarkStart w:id="0" w:name="_Hlk117271388"/>
      <w:r w:rsidR="00A7280C" w:rsidRPr="009E64F9">
        <w:rPr>
          <w:b/>
          <w:bCs/>
          <w:lang w:val="en-GB"/>
        </w:rPr>
        <w:t xml:space="preserve">Read accessions from </w:t>
      </w:r>
      <w:proofErr w:type="spellStart"/>
      <w:r w:rsidR="00A7280C" w:rsidRPr="009E64F9">
        <w:rPr>
          <w:b/>
          <w:bCs/>
          <w:lang w:val="en-GB"/>
        </w:rPr>
        <w:t>wgs</w:t>
      </w:r>
      <w:proofErr w:type="spellEnd"/>
      <w:r w:rsidR="00A7280C" w:rsidRPr="009E64F9">
        <w:rPr>
          <w:b/>
          <w:bCs/>
          <w:lang w:val="en-GB"/>
        </w:rPr>
        <w:t xml:space="preserve"> reads containing the alleles </w:t>
      </w:r>
      <w:r w:rsidR="00E9788E" w:rsidRPr="009E64F9">
        <w:rPr>
          <w:b/>
          <w:bCs/>
          <w:lang w:val="en-GB"/>
        </w:rPr>
        <w:t>identified by DinoMfRS</w:t>
      </w:r>
    </w:p>
    <w:bookmarkEnd w:id="0"/>
    <w:p w14:paraId="0855E95F" w14:textId="77777777" w:rsidR="00284CFD" w:rsidRDefault="00284CFD">
      <w:pPr>
        <w:rPr>
          <w:lang w:val="en-GB"/>
        </w:rPr>
      </w:pPr>
    </w:p>
    <w:p w14:paraId="586F156C" w14:textId="095BF04B" w:rsidR="00E9788E" w:rsidRDefault="00E9788E">
      <w:proofErr w:type="spellStart"/>
      <w:r>
        <w:t>Husheep</w:t>
      </w:r>
      <w:proofErr w:type="spellEnd"/>
    </w:p>
    <w:tbl>
      <w:tblPr>
        <w:tblW w:w="52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86"/>
        <w:gridCol w:w="1559"/>
      </w:tblGrid>
      <w:tr w:rsidR="00E9788E" w:rsidRPr="00BD1835" w14:paraId="578D508F" w14:textId="77777777" w:rsidTr="00E9788E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C353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lel</w:t>
            </w:r>
          </w:p>
        </w:tc>
        <w:tc>
          <w:tcPr>
            <w:tcW w:w="24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7320FD" w14:textId="77777777" w:rsid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ea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ccession</w:t>
            </w:r>
            <w:proofErr w:type="spellEnd"/>
          </w:p>
          <w:p w14:paraId="2FC581F2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SRA:SRR10821772,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FA4E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Ident</w:t>
            </w:r>
          </w:p>
        </w:tc>
      </w:tr>
      <w:tr w:rsidR="00E9788E" w:rsidRPr="00BD1835" w14:paraId="4B90443E" w14:textId="77777777" w:rsidTr="00A11BF6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7010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LfL2091</w:t>
            </w:r>
          </w:p>
        </w:tc>
        <w:tc>
          <w:tcPr>
            <w:tcW w:w="2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0827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546842966,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A10E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E9788E" w:rsidRPr="00BD1835" w14:paraId="022351CF" w14:textId="77777777" w:rsidTr="00A11BF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D42A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LfL209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40B3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538848132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ED2C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E9788E" w:rsidRPr="00BD1835" w14:paraId="1FB95813" w14:textId="77777777" w:rsidTr="00A11BF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14BF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LfL209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9840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533333596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490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E9788E" w:rsidRPr="00BD1835" w14:paraId="2209FA69" w14:textId="77777777" w:rsidTr="00A11BF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A53C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LfL209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C634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552171508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B18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E9788E" w:rsidRPr="00BD1835" w14:paraId="5836FAF3" w14:textId="77777777" w:rsidTr="00A11BF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5031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LfL201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5947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552577798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E98F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E9788E" w:rsidRPr="00BD1835" w14:paraId="116FE65B" w14:textId="77777777" w:rsidTr="00A11BF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1A9D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LfL209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C6D0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552171508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E1DF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E9788E" w:rsidRPr="00BD1835" w14:paraId="052FC742" w14:textId="77777777" w:rsidTr="00A11BF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E4E955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LfL2096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D8252A" w14:textId="77777777" w:rsidR="00E9788E" w:rsidRPr="00E9788E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788E">
              <w:rPr>
                <w:rFonts w:ascii="Calibri" w:eastAsia="Times New Roman" w:hAnsi="Calibri" w:cs="Calibri"/>
                <w:color w:val="000000"/>
                <w:lang w:eastAsia="de-DE"/>
              </w:rPr>
              <w:t>543342521,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9A72" w14:textId="77777777" w:rsidR="00E9788E" w:rsidRPr="00BD1835" w:rsidRDefault="00E9788E" w:rsidP="00E9788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</w:tbl>
    <w:p w14:paraId="14FBD92A" w14:textId="62E6A6BE" w:rsidR="00E9788E" w:rsidRDefault="00E9788E"/>
    <w:p w14:paraId="69D1589A" w14:textId="77777777" w:rsidR="00284CFD" w:rsidRPr="00A7280C" w:rsidRDefault="00284CFD" w:rsidP="00284CFD">
      <w:pPr>
        <w:rPr>
          <w:lang w:val="en-GB"/>
        </w:rPr>
      </w:pPr>
      <w:r w:rsidRPr="00A7280C">
        <w:rPr>
          <w:lang w:val="en-GB"/>
        </w:rPr>
        <w:t xml:space="preserve">Ovis </w:t>
      </w:r>
      <w:proofErr w:type="spellStart"/>
      <w:r w:rsidRPr="00A7280C">
        <w:rPr>
          <w:lang w:val="en-GB"/>
        </w:rPr>
        <w:t>ammon</w:t>
      </w:r>
      <w:proofErr w:type="spellEnd"/>
      <w:r w:rsidRPr="00A7280C">
        <w:rPr>
          <w:lang w:val="en-GB"/>
        </w:rPr>
        <w:t xml:space="preserve"> </w:t>
      </w:r>
      <w:proofErr w:type="spellStart"/>
      <w:r w:rsidRPr="00A7280C">
        <w:rPr>
          <w:lang w:val="en-GB"/>
        </w:rPr>
        <w:t>polii</w:t>
      </w:r>
      <w:proofErr w:type="spellEnd"/>
      <w:r w:rsidRPr="00A7280C">
        <w:rPr>
          <w:lang w:val="en-GB"/>
        </w:rPr>
        <w:t xml:space="preserve"> x Ovis </w:t>
      </w:r>
      <w:proofErr w:type="spellStart"/>
      <w:r w:rsidRPr="00A7280C">
        <w:rPr>
          <w:lang w:val="en-GB"/>
        </w:rPr>
        <w:t>aries</w:t>
      </w:r>
      <w:proofErr w:type="spellEnd"/>
      <w:r>
        <w:rPr>
          <w:lang w:val="en-GB"/>
        </w:rPr>
        <w:t xml:space="preserve"> cross</w:t>
      </w:r>
    </w:p>
    <w:tbl>
      <w:tblPr>
        <w:tblW w:w="52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86"/>
        <w:gridCol w:w="1559"/>
      </w:tblGrid>
      <w:tr w:rsidR="00284CFD" w:rsidRPr="00BD1835" w14:paraId="1FD78FF0" w14:textId="77777777" w:rsidTr="00246581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0C99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Allel</w:t>
            </w:r>
          </w:p>
        </w:tc>
        <w:tc>
          <w:tcPr>
            <w:tcW w:w="24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1EB4" w14:textId="77777777" w:rsidR="00284CFD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ea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ccession</w:t>
            </w:r>
            <w:proofErr w:type="spellEnd"/>
          </w:p>
          <w:p w14:paraId="49DFA00E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SRA:SRR1941270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0990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Ident</w:t>
            </w:r>
          </w:p>
        </w:tc>
      </w:tr>
      <w:tr w:rsidR="00284CFD" w:rsidRPr="00BD1835" w14:paraId="5D96DB1C" w14:textId="77777777" w:rsidTr="00246581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ADA0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097</w:t>
            </w:r>
          </w:p>
        </w:tc>
        <w:tc>
          <w:tcPr>
            <w:tcW w:w="2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98E3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5538955,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F40F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3ADF52D8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E14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09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E76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6466210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6ED3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671BC67A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F92B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09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B225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6114709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93E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0E512DA4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70C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1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372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6435663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2F51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1ED7BADD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FAE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10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AB68" w14:textId="2139A582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4" w:tgtFrame="lnkHK86BRAS016" w:tooltip="Show report for SRA:SRR19412709.3883351.1" w:history="1">
              <w:r w:rsidRPr="00BD1835">
                <w:rPr>
                  <w:rFonts w:ascii="Calibri" w:eastAsia="Times New Roman" w:hAnsi="Calibri" w:cs="Calibri"/>
                  <w:color w:val="000000"/>
                  <w:lang w:eastAsia="de-DE"/>
                </w:rPr>
                <w:t>3883351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7C6A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06A33FF1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6748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1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1B70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5130770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48D8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49BF467F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03E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10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D8A1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5478450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BBB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3CE1C4CB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D81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104</w:t>
            </w:r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FC3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6018547,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3C6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  <w:tr w:rsidR="00284CFD" w:rsidRPr="00BD1835" w14:paraId="46B4E1B9" w14:textId="77777777" w:rsidTr="002465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6CA0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LfL2105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0301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5553871,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2FEC7" w14:textId="77777777" w:rsidR="00284CFD" w:rsidRPr="00BD1835" w:rsidRDefault="00284CFD" w:rsidP="0024658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835">
              <w:rPr>
                <w:rFonts w:ascii="Calibri" w:eastAsia="Times New Roman" w:hAnsi="Calibri" w:cs="Calibri"/>
                <w:color w:val="000000"/>
                <w:lang w:eastAsia="de-DE"/>
              </w:rPr>
              <w:t>100%</w:t>
            </w:r>
          </w:p>
        </w:tc>
      </w:tr>
    </w:tbl>
    <w:p w14:paraId="24445059" w14:textId="77777777" w:rsidR="00284CFD" w:rsidRDefault="00284CFD" w:rsidP="00284CFD"/>
    <w:p w14:paraId="4597C0EF" w14:textId="77777777" w:rsidR="00284CFD" w:rsidRDefault="00284CFD"/>
    <w:sectPr w:rsidR="00284CFD" w:rsidSect="0047741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35"/>
    <w:rsid w:val="001439F8"/>
    <w:rsid w:val="0025665C"/>
    <w:rsid w:val="00284CFD"/>
    <w:rsid w:val="002D26A9"/>
    <w:rsid w:val="00401C97"/>
    <w:rsid w:val="00477416"/>
    <w:rsid w:val="004D2836"/>
    <w:rsid w:val="00894A5A"/>
    <w:rsid w:val="00922CCA"/>
    <w:rsid w:val="009E64F9"/>
    <w:rsid w:val="00A20DE2"/>
    <w:rsid w:val="00A212A2"/>
    <w:rsid w:val="00A7280C"/>
    <w:rsid w:val="00AD2876"/>
    <w:rsid w:val="00B111E9"/>
    <w:rsid w:val="00BD1835"/>
    <w:rsid w:val="00CB66B7"/>
    <w:rsid w:val="00DA2319"/>
    <w:rsid w:val="00E75B58"/>
    <w:rsid w:val="00E9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9B383"/>
  <w15:docId w15:val="{A7CE7867-AA72-4189-9A53-E053A058A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2876"/>
  </w:style>
  <w:style w:type="paragraph" w:styleId="berschrift1">
    <w:name w:val="heading 1"/>
    <w:basedOn w:val="Standard"/>
    <w:next w:val="Standard"/>
    <w:link w:val="berschrift1Zchn"/>
    <w:uiPriority w:val="9"/>
    <w:qFormat/>
    <w:rsid w:val="00B111E9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11E9"/>
    <w:pPr>
      <w:keepNext/>
      <w:keepLines/>
      <w:spacing w:before="120" w:after="6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11E9"/>
    <w:pPr>
      <w:keepNext/>
      <w:keepLines/>
      <w:spacing w:before="80" w:after="4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11E9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11E9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11E9"/>
    <w:rPr>
      <w:rFonts w:eastAsiaTheme="majorEastAsia" w:cstheme="majorBidi"/>
      <w:b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BD183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Traces/sra/sra.cgi?run=SRR19412709.3883351.1&amp;RID=HK86BRAS016&amp;display=reads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tkamp, Johannes (LfL)</dc:creator>
  <cp:lastModifiedBy>Buitkamp, Johannes (LfL)</cp:lastModifiedBy>
  <cp:revision>4</cp:revision>
  <cp:lastPrinted>2022-10-21T16:11:00Z</cp:lastPrinted>
  <dcterms:created xsi:type="dcterms:W3CDTF">2022-10-21T12:11:00Z</dcterms:created>
  <dcterms:modified xsi:type="dcterms:W3CDTF">2022-10-21T17:06:00Z</dcterms:modified>
</cp:coreProperties>
</file>